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ABL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primer sequences used in the study.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W w:w="979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6055"/>
        <w:gridCol w:w="224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60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quences</w:t>
            </w:r>
          </w:p>
        </w:tc>
        <w:tc>
          <w:tcPr>
            <w:tcW w:w="22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27A6</w:t>
            </w:r>
          </w:p>
        </w:tc>
        <w:tc>
          <w:tcPr>
            <w:tcW w:w="605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 GAGTTGGGTGCCACTTGTGT-3’</w:t>
            </w:r>
          </w:p>
        </w:tc>
        <w:tc>
          <w:tcPr>
            <w:tcW w:w="2247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 CCAAACGCACCTTATGATCC-3’</w:t>
            </w:r>
          </w:p>
        </w:tc>
        <w:tc>
          <w:tcPr>
            <w:tcW w:w="2247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D24</w:t>
            </w: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TCCTACCCACGCAGA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247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ACCACGAAGAGACT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247" w:type="dxa"/>
            <w:vMerge w:val="continue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D34</w:t>
            </w: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TTGCACTGGTCACCT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247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GCGGCGATTCATCAGGA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24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</w:p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 CCTCACATCCAACACCTCCC-3’</w:t>
            </w:r>
          </w:p>
        </w:tc>
        <w:tc>
          <w:tcPr>
            <w:tcW w:w="2247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80" w:firstLineChars="2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49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 TGTCCCTGTTGTCGAATGGG-3’</w:t>
            </w:r>
          </w:p>
        </w:tc>
        <w:tc>
          <w:tcPr>
            <w:tcW w:w="224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49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 CTTCGCGGGCGACGAT-3’</w:t>
            </w:r>
          </w:p>
        </w:tc>
        <w:tc>
          <w:tcPr>
            <w:tcW w:w="2247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49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 CCACATAGGAATCCTTCTGACC-3’</w:t>
            </w:r>
          </w:p>
        </w:tc>
        <w:tc>
          <w:tcPr>
            <w:tcW w:w="224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49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27A6</w:t>
            </w: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5’-GTGGTTTTAGGGTTAGYGGGTTTTAG-3’</w:t>
            </w:r>
          </w:p>
        </w:tc>
        <w:tc>
          <w:tcPr>
            <w:tcW w:w="2247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sulfite sequ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496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5’-AACCRAAAATAAACAAACAACACTCC-3’</w:t>
            </w:r>
          </w:p>
        </w:tc>
        <w:tc>
          <w:tcPr>
            <w:tcW w:w="2247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AC"/>
    <w:rsid w:val="000F4AE4"/>
    <w:rsid w:val="00242782"/>
    <w:rsid w:val="002C600A"/>
    <w:rsid w:val="00330EA2"/>
    <w:rsid w:val="003838E9"/>
    <w:rsid w:val="0043311C"/>
    <w:rsid w:val="00664A4B"/>
    <w:rsid w:val="007D7862"/>
    <w:rsid w:val="007F0ED1"/>
    <w:rsid w:val="008442CC"/>
    <w:rsid w:val="00857056"/>
    <w:rsid w:val="008B52E2"/>
    <w:rsid w:val="0090625E"/>
    <w:rsid w:val="009732FC"/>
    <w:rsid w:val="009B3FAC"/>
    <w:rsid w:val="00A26D00"/>
    <w:rsid w:val="00C04CFF"/>
    <w:rsid w:val="00E817B3"/>
    <w:rsid w:val="00F11291"/>
    <w:rsid w:val="00F71513"/>
    <w:rsid w:val="03717810"/>
    <w:rsid w:val="171E34EA"/>
    <w:rsid w:val="190B7350"/>
    <w:rsid w:val="34D13483"/>
    <w:rsid w:val="37467E9A"/>
    <w:rsid w:val="4CD12CBE"/>
    <w:rsid w:val="545D49CB"/>
    <w:rsid w:val="6EE15801"/>
    <w:rsid w:val="7378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56</Characters>
  <Lines>5</Lines>
  <Paragraphs>1</Paragraphs>
  <TotalTime>10</TotalTime>
  <ScaleCrop>false</ScaleCrop>
  <LinksUpToDate>false</LinksUpToDate>
  <CharactersWithSpaces>58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02:39:00Z</dcterms:created>
  <dc:creator>周 晓慧</dc:creator>
  <cp:lastModifiedBy>钟雪敏</cp:lastModifiedBy>
  <dcterms:modified xsi:type="dcterms:W3CDTF">2021-11-24T20:30:3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3389BD99AD848238F23978430175C51</vt:lpwstr>
  </property>
</Properties>
</file>